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7D6CC" w14:textId="44D9B3DB" w:rsidR="00B91B72" w:rsidRPr="000D063B" w:rsidRDefault="00B91B72" w:rsidP="00B91B72">
      <w:pPr>
        <w:jc w:val="both"/>
        <w:rPr>
          <w:sz w:val="20"/>
          <w:szCs w:val="20"/>
        </w:rPr>
      </w:pPr>
      <w:r w:rsidRPr="000D063B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22</w:t>
      </w:r>
      <w:r w:rsidRPr="000D063B">
        <w:rPr>
          <w:b/>
          <w:bCs/>
          <w:sz w:val="20"/>
          <w:szCs w:val="20"/>
        </w:rPr>
        <w:t xml:space="preserve"> Table. Relative</w:t>
      </w:r>
      <w:r w:rsidRPr="000D063B">
        <w:t xml:space="preserve"> </w:t>
      </w:r>
      <w:r w:rsidRPr="000D063B">
        <w:rPr>
          <w:b/>
          <w:bCs/>
          <w:sz w:val="20"/>
          <w:szCs w:val="20"/>
        </w:rPr>
        <w:t xml:space="preserve">age-adjusted income deprivation-related inequalities in flu vaccine uptake amongst older adults (age 65 </w:t>
      </w:r>
      <w:r w:rsidR="000700DE">
        <w:rPr>
          <w:b/>
          <w:bCs/>
          <w:sz w:val="20"/>
          <w:szCs w:val="20"/>
        </w:rPr>
        <w:t xml:space="preserve">years </w:t>
      </w:r>
      <w:r w:rsidRPr="000D063B">
        <w:rPr>
          <w:b/>
          <w:bCs/>
          <w:sz w:val="20"/>
          <w:szCs w:val="20"/>
        </w:rPr>
        <w:t>plus)</w:t>
      </w:r>
      <w:r w:rsidRPr="00537529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tratified by sex – Female results</w:t>
      </w:r>
      <w:r w:rsidRPr="000D063B">
        <w:rPr>
          <w:b/>
          <w:bCs/>
          <w:sz w:val="20"/>
          <w:szCs w:val="20"/>
        </w:rPr>
        <w:t xml:space="preserve">. </w:t>
      </w:r>
      <w:r w:rsidRPr="000D063B">
        <w:rPr>
          <w:sz w:val="20"/>
          <w:szCs w:val="20"/>
        </w:rPr>
        <w:t>Results from Cox proportional hazards models adjusted by age are reported as hazard ratios with 95% confidence intervals. The reference groups are D10 (least deprived areas) and age 65-69</w:t>
      </w:r>
      <w:r w:rsidR="000700DE">
        <w:rPr>
          <w:sz w:val="20"/>
          <w:szCs w:val="20"/>
        </w:rPr>
        <w:t xml:space="preserve"> years</w:t>
      </w:r>
      <w:r w:rsidRPr="000D063B">
        <w:rPr>
          <w:sz w:val="20"/>
          <w:szCs w:val="20"/>
        </w:rPr>
        <w:t xml:space="preserve"> for each season. The vertical line indicates the onset of the pandemic.</w:t>
      </w:r>
    </w:p>
    <w:p w14:paraId="6306B215" w14:textId="77777777" w:rsidR="00F87E66" w:rsidRPr="00F87E66" w:rsidRDefault="00F87E66" w:rsidP="00F87E66">
      <w:pPr>
        <w:spacing w:line="256" w:lineRule="auto"/>
        <w:rPr>
          <w:rFonts w:eastAsia="Calibri"/>
          <w:sz w:val="20"/>
          <w:szCs w:val="20"/>
        </w:rPr>
      </w:pPr>
    </w:p>
    <w:tbl>
      <w:tblPr>
        <w:tblW w:w="10830" w:type="dxa"/>
        <w:tblLayout w:type="fixed"/>
        <w:tblLook w:val="04A0" w:firstRow="1" w:lastRow="0" w:firstColumn="1" w:lastColumn="0" w:noHBand="0" w:noVBand="1"/>
      </w:tblPr>
      <w:tblGrid>
        <w:gridCol w:w="2100"/>
        <w:gridCol w:w="1248"/>
        <w:gridCol w:w="1247"/>
        <w:gridCol w:w="1247"/>
        <w:gridCol w:w="1247"/>
        <w:gridCol w:w="1247"/>
        <w:gridCol w:w="1247"/>
        <w:gridCol w:w="1247"/>
      </w:tblGrid>
      <w:tr w:rsidR="00F87E66" w:rsidRPr="00F87E66" w14:paraId="6E3148F3" w14:textId="77777777" w:rsidTr="00F87E66">
        <w:tc>
          <w:tcPr>
            <w:tcW w:w="2100" w:type="dxa"/>
          </w:tcPr>
          <w:p w14:paraId="12EAC44C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87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7943F7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F87E66" w:rsidRPr="00F87E66" w14:paraId="58454E2F" w14:textId="77777777" w:rsidTr="00F87E66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87388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051FEA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A6496C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2016/1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5B7FFC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2017/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49D8E3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125D59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93F3DB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FEC7D6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2021/22</w:t>
            </w:r>
          </w:p>
        </w:tc>
      </w:tr>
      <w:tr w:rsidR="00F87E66" w:rsidRPr="00F87E66" w14:paraId="74EE0D55" w14:textId="77777777" w:rsidTr="00F87E66"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D53B0F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b/>
                <w:bCs/>
                <w:sz w:val="20"/>
                <w:szCs w:val="20"/>
                <w:lang w:val="en-US"/>
              </w:rPr>
              <w:t>IDAOPI* decil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7B46D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16462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4D293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F3C79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DFDD74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3F6967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B9272" w14:textId="77777777" w:rsidR="00F87E66" w:rsidRPr="00F87E66" w:rsidRDefault="00F87E66" w:rsidP="00F87E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202038" w:rsidRPr="00F87E66" w14:paraId="5A6A7990" w14:textId="77777777" w:rsidTr="00F87E66">
        <w:tc>
          <w:tcPr>
            <w:tcW w:w="2100" w:type="dxa"/>
            <w:hideMark/>
          </w:tcPr>
          <w:p w14:paraId="6B8261A0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bookmarkStart w:id="0" w:name="_Hlk134713409"/>
            <w:r w:rsidRPr="00F87E66">
              <w:rPr>
                <w:rFonts w:eastAsia="Calibri"/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8" w:type="dxa"/>
          </w:tcPr>
          <w:p w14:paraId="03E818C3" w14:textId="1E37F14D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</w:tcPr>
          <w:p w14:paraId="7A0A9806" w14:textId="6330CD98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</w:tcPr>
          <w:p w14:paraId="03771E50" w14:textId="624C2A04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</w:tcPr>
          <w:p w14:paraId="0BD2878E" w14:textId="1EF4C794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A717AC" w14:textId="2F99305D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43E717" w14:textId="22E13116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</w:tcPr>
          <w:p w14:paraId="0F0553BF" w14:textId="3424CF8B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63</w:t>
            </w:r>
          </w:p>
        </w:tc>
      </w:tr>
      <w:tr w:rsidR="00202038" w:rsidRPr="00F87E66" w14:paraId="5446F2B0" w14:textId="77777777" w:rsidTr="00F87E66">
        <w:tc>
          <w:tcPr>
            <w:tcW w:w="2100" w:type="dxa"/>
          </w:tcPr>
          <w:p w14:paraId="41C66579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732FBCD4" w14:textId="033AC3F8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1,0.85]</w:t>
            </w:r>
          </w:p>
        </w:tc>
        <w:tc>
          <w:tcPr>
            <w:tcW w:w="1247" w:type="dxa"/>
          </w:tcPr>
          <w:p w14:paraId="096C041C" w14:textId="007CA49D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1,0.85]</w:t>
            </w:r>
          </w:p>
        </w:tc>
        <w:tc>
          <w:tcPr>
            <w:tcW w:w="1247" w:type="dxa"/>
          </w:tcPr>
          <w:p w14:paraId="0FE659A7" w14:textId="48C3D242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78,0.82]</w:t>
            </w:r>
          </w:p>
        </w:tc>
        <w:tc>
          <w:tcPr>
            <w:tcW w:w="1247" w:type="dxa"/>
          </w:tcPr>
          <w:p w14:paraId="130A06FB" w14:textId="1B6619CC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76,0.8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BA7E37" w14:textId="36F8561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77,0.81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88ABD8" w14:textId="700B85EC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69,0.72]</w:t>
            </w:r>
          </w:p>
        </w:tc>
        <w:tc>
          <w:tcPr>
            <w:tcW w:w="1247" w:type="dxa"/>
          </w:tcPr>
          <w:p w14:paraId="61354939" w14:textId="051D9936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62,0.64]</w:t>
            </w:r>
          </w:p>
        </w:tc>
        <w:bookmarkEnd w:id="0"/>
      </w:tr>
      <w:tr w:rsidR="00202038" w:rsidRPr="00F87E66" w14:paraId="58B11E49" w14:textId="77777777" w:rsidTr="00F87E66">
        <w:tc>
          <w:tcPr>
            <w:tcW w:w="2100" w:type="dxa"/>
            <w:hideMark/>
          </w:tcPr>
          <w:p w14:paraId="40D921C1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D2</w:t>
            </w:r>
          </w:p>
        </w:tc>
        <w:tc>
          <w:tcPr>
            <w:tcW w:w="1248" w:type="dxa"/>
          </w:tcPr>
          <w:p w14:paraId="64F0BE74" w14:textId="5B8B6470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</w:tcPr>
          <w:p w14:paraId="02C76413" w14:textId="0D9902E5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</w:tcPr>
          <w:p w14:paraId="3656F103" w14:textId="4210B560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</w:tcPr>
          <w:p w14:paraId="4068DE34" w14:textId="160B07D5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2140C4" w14:textId="403835B2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BE6ACF" w14:textId="4770B3CC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7" w:type="dxa"/>
          </w:tcPr>
          <w:p w14:paraId="4414453D" w14:textId="49AE738C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73</w:t>
            </w:r>
          </w:p>
        </w:tc>
      </w:tr>
      <w:tr w:rsidR="00202038" w:rsidRPr="00F87E66" w14:paraId="1C3A3911" w14:textId="77777777" w:rsidTr="00F87E66">
        <w:tc>
          <w:tcPr>
            <w:tcW w:w="2100" w:type="dxa"/>
          </w:tcPr>
          <w:p w14:paraId="1DE3AA4B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4208B592" w14:textId="4493A4EA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0,0.85]</w:t>
            </w:r>
          </w:p>
        </w:tc>
        <w:tc>
          <w:tcPr>
            <w:tcW w:w="1247" w:type="dxa"/>
          </w:tcPr>
          <w:p w14:paraId="632A6FF6" w14:textId="6F2A83CA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0,0.85]</w:t>
            </w:r>
          </w:p>
        </w:tc>
        <w:tc>
          <w:tcPr>
            <w:tcW w:w="1247" w:type="dxa"/>
          </w:tcPr>
          <w:p w14:paraId="6E162CF8" w14:textId="4D0ED3F8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78,0.82]</w:t>
            </w:r>
          </w:p>
        </w:tc>
        <w:tc>
          <w:tcPr>
            <w:tcW w:w="1247" w:type="dxa"/>
          </w:tcPr>
          <w:p w14:paraId="63C828EB" w14:textId="4CE6A709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78,0.8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D69EE8" w14:textId="47A2EB39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2,0.8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9AF477" w14:textId="5026B336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75,0.78]</w:t>
            </w:r>
          </w:p>
        </w:tc>
        <w:tc>
          <w:tcPr>
            <w:tcW w:w="1247" w:type="dxa"/>
          </w:tcPr>
          <w:p w14:paraId="17A125F7" w14:textId="77B5FFB9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71,0.74]</w:t>
            </w:r>
          </w:p>
        </w:tc>
      </w:tr>
      <w:tr w:rsidR="00202038" w:rsidRPr="00F87E66" w14:paraId="76B72234" w14:textId="77777777" w:rsidTr="00F87E66">
        <w:tc>
          <w:tcPr>
            <w:tcW w:w="2100" w:type="dxa"/>
            <w:hideMark/>
          </w:tcPr>
          <w:p w14:paraId="00AC0DD5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D3</w:t>
            </w:r>
          </w:p>
        </w:tc>
        <w:tc>
          <w:tcPr>
            <w:tcW w:w="1248" w:type="dxa"/>
          </w:tcPr>
          <w:p w14:paraId="639B50E2" w14:textId="1C2045A2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</w:tcPr>
          <w:p w14:paraId="587AEA42" w14:textId="1D1C2135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7E79CA74" w14:textId="5B32C16C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</w:tcPr>
          <w:p w14:paraId="2158B43C" w14:textId="45333DE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073172" w14:textId="59DA8F73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00BF7A" w14:textId="30BE0206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</w:tcPr>
          <w:p w14:paraId="05BE75BA" w14:textId="04607274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77</w:t>
            </w:r>
          </w:p>
        </w:tc>
      </w:tr>
      <w:tr w:rsidR="00202038" w:rsidRPr="00F87E66" w14:paraId="2F43E150" w14:textId="77777777" w:rsidTr="00F87E66">
        <w:tc>
          <w:tcPr>
            <w:tcW w:w="2100" w:type="dxa"/>
          </w:tcPr>
          <w:p w14:paraId="6AA82996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505053B5" w14:textId="0313908E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0,0.85]</w:t>
            </w:r>
          </w:p>
        </w:tc>
        <w:tc>
          <w:tcPr>
            <w:tcW w:w="1247" w:type="dxa"/>
          </w:tcPr>
          <w:p w14:paraId="34A81607" w14:textId="209D44D8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2,0.86]</w:t>
            </w:r>
          </w:p>
        </w:tc>
        <w:tc>
          <w:tcPr>
            <w:tcW w:w="1247" w:type="dxa"/>
          </w:tcPr>
          <w:p w14:paraId="2F61EB20" w14:textId="4C66E138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79,0.84]</w:t>
            </w:r>
          </w:p>
        </w:tc>
        <w:tc>
          <w:tcPr>
            <w:tcW w:w="1247" w:type="dxa"/>
          </w:tcPr>
          <w:p w14:paraId="5A8609A2" w14:textId="21DB0E84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0,0.8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2C71FA" w14:textId="6BC8AA61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4,0.8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1D73C4" w14:textId="0C3D2F92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0,0.83]</w:t>
            </w:r>
          </w:p>
        </w:tc>
        <w:tc>
          <w:tcPr>
            <w:tcW w:w="1247" w:type="dxa"/>
          </w:tcPr>
          <w:p w14:paraId="73EEE7EA" w14:textId="2256AFE9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76,0.79]</w:t>
            </w:r>
          </w:p>
        </w:tc>
      </w:tr>
      <w:tr w:rsidR="00202038" w:rsidRPr="00F87E66" w14:paraId="5EF8DC50" w14:textId="77777777" w:rsidTr="00F87E66">
        <w:tc>
          <w:tcPr>
            <w:tcW w:w="2100" w:type="dxa"/>
            <w:hideMark/>
          </w:tcPr>
          <w:p w14:paraId="5A2783B7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D4</w:t>
            </w:r>
          </w:p>
        </w:tc>
        <w:tc>
          <w:tcPr>
            <w:tcW w:w="1248" w:type="dxa"/>
          </w:tcPr>
          <w:p w14:paraId="38F4F286" w14:textId="72A73623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</w:tcPr>
          <w:p w14:paraId="2808DFDD" w14:textId="13D4DB46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</w:tcPr>
          <w:p w14:paraId="7780EB50" w14:textId="67ECB7F6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</w:tcPr>
          <w:p w14:paraId="27D04796" w14:textId="7F5A46A8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571224" w14:textId="4555A99F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5FE850" w14:textId="025905B8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</w:tcPr>
          <w:p w14:paraId="01601B02" w14:textId="2C3D05DD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2</w:t>
            </w:r>
          </w:p>
        </w:tc>
      </w:tr>
      <w:tr w:rsidR="00202038" w:rsidRPr="00F87E66" w14:paraId="0DEFF9F3" w14:textId="77777777" w:rsidTr="00F87E66">
        <w:tc>
          <w:tcPr>
            <w:tcW w:w="2100" w:type="dxa"/>
          </w:tcPr>
          <w:p w14:paraId="0C28D8EF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16170F09" w14:textId="3C16B499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5,0.90]</w:t>
            </w:r>
          </w:p>
        </w:tc>
        <w:tc>
          <w:tcPr>
            <w:tcW w:w="1247" w:type="dxa"/>
          </w:tcPr>
          <w:p w14:paraId="0DA88751" w14:textId="4E1B1CBC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6,0.91]</w:t>
            </w:r>
          </w:p>
        </w:tc>
        <w:tc>
          <w:tcPr>
            <w:tcW w:w="1247" w:type="dxa"/>
          </w:tcPr>
          <w:p w14:paraId="155BE700" w14:textId="012A3942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4,0.89]</w:t>
            </w:r>
          </w:p>
        </w:tc>
        <w:tc>
          <w:tcPr>
            <w:tcW w:w="1247" w:type="dxa"/>
          </w:tcPr>
          <w:p w14:paraId="01B9A3CD" w14:textId="4BE34E1A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5,0.9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CD96CF" w14:textId="6A380CF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7,0.9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1F6AE6" w14:textId="03565D04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3,0.87]</w:t>
            </w:r>
          </w:p>
        </w:tc>
        <w:tc>
          <w:tcPr>
            <w:tcW w:w="1247" w:type="dxa"/>
          </w:tcPr>
          <w:p w14:paraId="2354F962" w14:textId="233B0A8B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1,0.84]</w:t>
            </w:r>
          </w:p>
        </w:tc>
      </w:tr>
      <w:tr w:rsidR="00202038" w:rsidRPr="00F87E66" w14:paraId="0077BD55" w14:textId="77777777" w:rsidTr="00F87E66">
        <w:tc>
          <w:tcPr>
            <w:tcW w:w="2100" w:type="dxa"/>
            <w:hideMark/>
          </w:tcPr>
          <w:p w14:paraId="4A548E7B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D5</w:t>
            </w:r>
          </w:p>
        </w:tc>
        <w:tc>
          <w:tcPr>
            <w:tcW w:w="1248" w:type="dxa"/>
          </w:tcPr>
          <w:p w14:paraId="28EAEF29" w14:textId="2B1030CB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57E5AFA4" w14:textId="272C9B5D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</w:tcPr>
          <w:p w14:paraId="219005D0" w14:textId="7550FA6D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2D3BD13C" w14:textId="3EA417EA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6A803" w14:textId="383650A3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F8644A" w14:textId="16C054E2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</w:tcPr>
          <w:p w14:paraId="1F2C45A0" w14:textId="6B852982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3</w:t>
            </w:r>
          </w:p>
        </w:tc>
      </w:tr>
      <w:tr w:rsidR="00202038" w:rsidRPr="00F87E66" w14:paraId="4E75952C" w14:textId="77777777" w:rsidTr="00F87E66">
        <w:tc>
          <w:tcPr>
            <w:tcW w:w="2100" w:type="dxa"/>
          </w:tcPr>
          <w:p w14:paraId="0CA70DD2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7FC9DDA5" w14:textId="6E963E09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2,0.87]</w:t>
            </w:r>
          </w:p>
        </w:tc>
        <w:tc>
          <w:tcPr>
            <w:tcW w:w="1247" w:type="dxa"/>
          </w:tcPr>
          <w:p w14:paraId="7E48FCA9" w14:textId="14D6C8FF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3,0.88]</w:t>
            </w:r>
          </w:p>
        </w:tc>
        <w:tc>
          <w:tcPr>
            <w:tcW w:w="1247" w:type="dxa"/>
          </w:tcPr>
          <w:p w14:paraId="5111CF69" w14:textId="0EE99D81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1,0.86]</w:t>
            </w:r>
          </w:p>
        </w:tc>
        <w:tc>
          <w:tcPr>
            <w:tcW w:w="1247" w:type="dxa"/>
          </w:tcPr>
          <w:p w14:paraId="334EDE44" w14:textId="334C208D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0,0.8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B1987D" w14:textId="0A898E0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4,0.8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33DFAE" w14:textId="5A1A5CFC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3,0.87]</w:t>
            </w:r>
          </w:p>
        </w:tc>
        <w:tc>
          <w:tcPr>
            <w:tcW w:w="1247" w:type="dxa"/>
          </w:tcPr>
          <w:p w14:paraId="04190230" w14:textId="406E2376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1,0.85]</w:t>
            </w:r>
          </w:p>
        </w:tc>
      </w:tr>
      <w:tr w:rsidR="00202038" w:rsidRPr="00F87E66" w14:paraId="3BDDC6DF" w14:textId="77777777" w:rsidTr="00F87E66">
        <w:tc>
          <w:tcPr>
            <w:tcW w:w="2100" w:type="dxa"/>
            <w:hideMark/>
          </w:tcPr>
          <w:p w14:paraId="0FE8997F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D6</w:t>
            </w:r>
          </w:p>
        </w:tc>
        <w:tc>
          <w:tcPr>
            <w:tcW w:w="1248" w:type="dxa"/>
          </w:tcPr>
          <w:p w14:paraId="69554ED0" w14:textId="5C533FA1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247" w:type="dxa"/>
          </w:tcPr>
          <w:p w14:paraId="08BD6BD1" w14:textId="00BCF48F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</w:tcPr>
          <w:p w14:paraId="65DDD3C4" w14:textId="6BFEC918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</w:tcPr>
          <w:p w14:paraId="0A11F1CE" w14:textId="287591EF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761904" w14:textId="416C58B6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AA9C98" w14:textId="7494249E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</w:tcPr>
          <w:p w14:paraId="3A467405" w14:textId="724DADD1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0</w:t>
            </w:r>
          </w:p>
        </w:tc>
      </w:tr>
      <w:tr w:rsidR="00202038" w:rsidRPr="00F87E66" w14:paraId="18D2EE56" w14:textId="77777777" w:rsidTr="00F87E66">
        <w:tc>
          <w:tcPr>
            <w:tcW w:w="2100" w:type="dxa"/>
          </w:tcPr>
          <w:p w14:paraId="462337CC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50205E55" w14:textId="291224D6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0,0.95]</w:t>
            </w:r>
          </w:p>
        </w:tc>
        <w:tc>
          <w:tcPr>
            <w:tcW w:w="1247" w:type="dxa"/>
          </w:tcPr>
          <w:p w14:paraId="04CFB8D3" w14:textId="381BED99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0,0.95]</w:t>
            </w:r>
          </w:p>
        </w:tc>
        <w:tc>
          <w:tcPr>
            <w:tcW w:w="1247" w:type="dxa"/>
          </w:tcPr>
          <w:p w14:paraId="2FF2373E" w14:textId="2276E7D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7,0.92]</w:t>
            </w:r>
          </w:p>
        </w:tc>
        <w:tc>
          <w:tcPr>
            <w:tcW w:w="1247" w:type="dxa"/>
          </w:tcPr>
          <w:p w14:paraId="7A3E0F06" w14:textId="46A8F41A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9,0.9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D360A7" w14:textId="5AA970D8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3,0.9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2FA9BA" w14:textId="315B01C9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</w:tcPr>
          <w:p w14:paraId="288F3437" w14:textId="0B60446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8,0.92]</w:t>
            </w:r>
          </w:p>
        </w:tc>
      </w:tr>
      <w:tr w:rsidR="00202038" w:rsidRPr="00F87E66" w14:paraId="48B6F4CC" w14:textId="77777777" w:rsidTr="00F87E66">
        <w:tc>
          <w:tcPr>
            <w:tcW w:w="2100" w:type="dxa"/>
            <w:hideMark/>
          </w:tcPr>
          <w:p w14:paraId="6F0E103D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D7</w:t>
            </w:r>
          </w:p>
        </w:tc>
        <w:tc>
          <w:tcPr>
            <w:tcW w:w="1248" w:type="dxa"/>
          </w:tcPr>
          <w:p w14:paraId="0991DA71" w14:textId="072CE8BB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</w:tcPr>
          <w:p w14:paraId="3B75D247" w14:textId="60E90215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</w:tcPr>
          <w:p w14:paraId="3210D499" w14:textId="6601C9A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</w:tcPr>
          <w:p w14:paraId="4AB8AD26" w14:textId="6DA1E654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D77428" w14:textId="770E1C79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FE4D8" w14:textId="736746D0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</w:tcPr>
          <w:p w14:paraId="304B02CB" w14:textId="5C149950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88</w:t>
            </w:r>
          </w:p>
        </w:tc>
      </w:tr>
      <w:tr w:rsidR="00202038" w:rsidRPr="00F87E66" w14:paraId="3D892C76" w14:textId="77777777" w:rsidTr="00F87E66">
        <w:tc>
          <w:tcPr>
            <w:tcW w:w="2100" w:type="dxa"/>
          </w:tcPr>
          <w:p w14:paraId="2DDA01CA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1F836765" w14:textId="1D4A86BA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8,0.93]</w:t>
            </w:r>
          </w:p>
        </w:tc>
        <w:tc>
          <w:tcPr>
            <w:tcW w:w="1247" w:type="dxa"/>
          </w:tcPr>
          <w:p w14:paraId="0F224C56" w14:textId="4F1F604A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8,0.93]</w:t>
            </w:r>
          </w:p>
        </w:tc>
        <w:tc>
          <w:tcPr>
            <w:tcW w:w="1247" w:type="dxa"/>
          </w:tcPr>
          <w:p w14:paraId="31D72D06" w14:textId="01BDE51B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7,0.91]</w:t>
            </w:r>
          </w:p>
        </w:tc>
        <w:tc>
          <w:tcPr>
            <w:tcW w:w="1247" w:type="dxa"/>
          </w:tcPr>
          <w:p w14:paraId="26E71859" w14:textId="6D0AF7B3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6,0.9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9DC7A8" w14:textId="58CD8564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1,0.9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0129C8" w14:textId="5F83255E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9,0.93]</w:t>
            </w:r>
          </w:p>
        </w:tc>
        <w:tc>
          <w:tcPr>
            <w:tcW w:w="1247" w:type="dxa"/>
          </w:tcPr>
          <w:p w14:paraId="61ACCEDF" w14:textId="453D7166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86,0.90]</w:t>
            </w:r>
          </w:p>
        </w:tc>
      </w:tr>
      <w:tr w:rsidR="00202038" w:rsidRPr="00F87E66" w14:paraId="61A494FE" w14:textId="77777777" w:rsidTr="00F87E66">
        <w:tc>
          <w:tcPr>
            <w:tcW w:w="2100" w:type="dxa"/>
            <w:hideMark/>
          </w:tcPr>
          <w:p w14:paraId="527B707A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D8</w:t>
            </w:r>
          </w:p>
        </w:tc>
        <w:tc>
          <w:tcPr>
            <w:tcW w:w="1248" w:type="dxa"/>
          </w:tcPr>
          <w:p w14:paraId="6496C858" w14:textId="61341F42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247" w:type="dxa"/>
          </w:tcPr>
          <w:p w14:paraId="0790B183" w14:textId="27A01293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</w:tcPr>
          <w:p w14:paraId="54F6A463" w14:textId="42F564F3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247" w:type="dxa"/>
          </w:tcPr>
          <w:p w14:paraId="150D53D7" w14:textId="5B2E860F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562BD5" w14:textId="22D9C7BD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C6437" w14:textId="17D072C8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7" w:type="dxa"/>
          </w:tcPr>
          <w:p w14:paraId="68FD8A03" w14:textId="32D02352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8</w:t>
            </w:r>
          </w:p>
        </w:tc>
      </w:tr>
      <w:tr w:rsidR="00202038" w:rsidRPr="00F87E66" w14:paraId="6CCBCCAC" w14:textId="77777777" w:rsidTr="00F87E66">
        <w:tc>
          <w:tcPr>
            <w:tcW w:w="2100" w:type="dxa"/>
          </w:tcPr>
          <w:p w14:paraId="01F4B070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23217C33" w14:textId="75E7D142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4,1.00]</w:t>
            </w:r>
          </w:p>
        </w:tc>
        <w:tc>
          <w:tcPr>
            <w:tcW w:w="1247" w:type="dxa"/>
          </w:tcPr>
          <w:p w14:paraId="56A67D41" w14:textId="5953D453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3,0.99]</w:t>
            </w:r>
          </w:p>
        </w:tc>
        <w:tc>
          <w:tcPr>
            <w:tcW w:w="1247" w:type="dxa"/>
          </w:tcPr>
          <w:p w14:paraId="4C201774" w14:textId="00055E08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1,0.95]</w:t>
            </w:r>
          </w:p>
        </w:tc>
        <w:tc>
          <w:tcPr>
            <w:tcW w:w="1247" w:type="dxa"/>
          </w:tcPr>
          <w:p w14:paraId="0630AC1D" w14:textId="68F4FF44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2,0.9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478863" w14:textId="19F1D3E9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7,1.0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480C1E" w14:textId="6D5B4AD0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6,1.00]</w:t>
            </w:r>
          </w:p>
        </w:tc>
        <w:tc>
          <w:tcPr>
            <w:tcW w:w="1247" w:type="dxa"/>
          </w:tcPr>
          <w:p w14:paraId="42059FAF" w14:textId="6251FE1A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5,1.00]</w:t>
            </w:r>
          </w:p>
        </w:tc>
      </w:tr>
      <w:tr w:rsidR="00202038" w:rsidRPr="00F87E66" w14:paraId="3F6520A1" w14:textId="77777777" w:rsidTr="00F87E66">
        <w:tc>
          <w:tcPr>
            <w:tcW w:w="2100" w:type="dxa"/>
            <w:hideMark/>
          </w:tcPr>
          <w:p w14:paraId="6177C2FE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D9</w:t>
            </w:r>
          </w:p>
        </w:tc>
        <w:tc>
          <w:tcPr>
            <w:tcW w:w="1248" w:type="dxa"/>
          </w:tcPr>
          <w:p w14:paraId="4A806250" w14:textId="7E8E250D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</w:tcPr>
          <w:p w14:paraId="3A488150" w14:textId="2E305C5C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247" w:type="dxa"/>
          </w:tcPr>
          <w:p w14:paraId="0A95A345" w14:textId="1053F9FC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</w:tcPr>
          <w:p w14:paraId="29A5534D" w14:textId="00A9F3BF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798485" w14:textId="12F88689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DDAA19" w14:textId="634DE653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7" w:type="dxa"/>
          </w:tcPr>
          <w:p w14:paraId="58D35B5F" w14:textId="3E89D81B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0.96</w:t>
            </w:r>
          </w:p>
        </w:tc>
      </w:tr>
      <w:tr w:rsidR="00202038" w:rsidRPr="00F87E66" w14:paraId="05F5AFAD" w14:textId="77777777" w:rsidTr="00F87E66">
        <w:tc>
          <w:tcPr>
            <w:tcW w:w="2100" w:type="dxa"/>
          </w:tcPr>
          <w:p w14:paraId="25A1A784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45A4436D" w14:textId="49344CCA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3,0.98]</w:t>
            </w:r>
          </w:p>
        </w:tc>
        <w:tc>
          <w:tcPr>
            <w:tcW w:w="1247" w:type="dxa"/>
          </w:tcPr>
          <w:p w14:paraId="49BB8995" w14:textId="7672B812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4,0.99]</w:t>
            </w:r>
          </w:p>
        </w:tc>
        <w:tc>
          <w:tcPr>
            <w:tcW w:w="1247" w:type="dxa"/>
          </w:tcPr>
          <w:p w14:paraId="3A9A02EE" w14:textId="2A0C90D0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2,0.97]</w:t>
            </w:r>
          </w:p>
        </w:tc>
        <w:tc>
          <w:tcPr>
            <w:tcW w:w="1247" w:type="dxa"/>
          </w:tcPr>
          <w:p w14:paraId="416F2A38" w14:textId="3F1C4238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3,0.9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B3844D" w14:textId="3A254333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6,1.01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E775A2" w14:textId="428FC1BC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6,1.01]</w:t>
            </w:r>
          </w:p>
        </w:tc>
        <w:tc>
          <w:tcPr>
            <w:tcW w:w="1247" w:type="dxa"/>
          </w:tcPr>
          <w:p w14:paraId="0798A4C4" w14:textId="20082AB5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0.94,0.98]</w:t>
            </w:r>
          </w:p>
        </w:tc>
      </w:tr>
      <w:tr w:rsidR="00202038" w:rsidRPr="00F87E66" w14:paraId="34F70855" w14:textId="77777777" w:rsidTr="00F87E66">
        <w:tc>
          <w:tcPr>
            <w:tcW w:w="2100" w:type="dxa"/>
            <w:hideMark/>
          </w:tcPr>
          <w:p w14:paraId="3D61235D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8" w:type="dxa"/>
            <w:hideMark/>
          </w:tcPr>
          <w:p w14:paraId="5296845F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73610554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6C165908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306268F1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60A1B8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28E436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53C7D9B0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</w:tr>
      <w:tr w:rsidR="00202038" w:rsidRPr="00F87E66" w14:paraId="3682C2C7" w14:textId="77777777" w:rsidTr="00F87E66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78517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897F86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EE0C0C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51166D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D64D49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5F9C64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FFB557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DCC51D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</w:tr>
      <w:tr w:rsidR="00202038" w:rsidRPr="00F87E66" w14:paraId="24DB2E1E" w14:textId="77777777" w:rsidTr="00F87E66"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770C95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b/>
                <w:bCs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A841F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B8AD9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AB51F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33DB4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92FB41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BDD6C9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5C59E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202038" w:rsidRPr="00F87E66" w14:paraId="65D8072B" w14:textId="77777777" w:rsidTr="00F87E66">
        <w:tc>
          <w:tcPr>
            <w:tcW w:w="2100" w:type="dxa"/>
            <w:hideMark/>
          </w:tcPr>
          <w:p w14:paraId="07850813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248" w:type="dxa"/>
            <w:hideMark/>
          </w:tcPr>
          <w:p w14:paraId="159365D8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52B6D800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4B894B3F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6D188228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46234D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C53B07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127677A1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</w:tr>
      <w:tr w:rsidR="00202038" w:rsidRPr="00F87E66" w14:paraId="75B3C0AF" w14:textId="77777777" w:rsidTr="00F87E66">
        <w:tc>
          <w:tcPr>
            <w:tcW w:w="2100" w:type="dxa"/>
          </w:tcPr>
          <w:p w14:paraId="2B97F8DB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hideMark/>
          </w:tcPr>
          <w:p w14:paraId="0032A32F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31AAE956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04C668FB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4AB613CA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220579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38CBAD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77EA61B8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</w:tr>
      <w:tr w:rsidR="00202038" w:rsidRPr="00F87E66" w14:paraId="43060F5B" w14:textId="77777777" w:rsidTr="00F87E66">
        <w:tc>
          <w:tcPr>
            <w:tcW w:w="2100" w:type="dxa"/>
            <w:hideMark/>
          </w:tcPr>
          <w:p w14:paraId="0BF3E8B2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248" w:type="dxa"/>
          </w:tcPr>
          <w:p w14:paraId="2732B687" w14:textId="344185BE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1247" w:type="dxa"/>
          </w:tcPr>
          <w:p w14:paraId="5F9125EB" w14:textId="50B48AB0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1247" w:type="dxa"/>
          </w:tcPr>
          <w:p w14:paraId="5E689025" w14:textId="39395269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1247" w:type="dxa"/>
          </w:tcPr>
          <w:p w14:paraId="6C6ECB3B" w14:textId="671B6321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7796EF" w14:textId="20B6D2CA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E63C73" w14:textId="20C15525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1247" w:type="dxa"/>
          </w:tcPr>
          <w:p w14:paraId="02A9B15E" w14:textId="33EC240A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21</w:t>
            </w:r>
          </w:p>
        </w:tc>
      </w:tr>
      <w:tr w:rsidR="00202038" w:rsidRPr="00F87E66" w14:paraId="03EA4615" w14:textId="77777777" w:rsidTr="00F87E66">
        <w:tc>
          <w:tcPr>
            <w:tcW w:w="2100" w:type="dxa"/>
          </w:tcPr>
          <w:p w14:paraId="5A87F658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2D02681C" w14:textId="052F64EF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37,1.41]</w:t>
            </w:r>
          </w:p>
        </w:tc>
        <w:tc>
          <w:tcPr>
            <w:tcW w:w="1247" w:type="dxa"/>
          </w:tcPr>
          <w:p w14:paraId="5060C15A" w14:textId="063FDB60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36,1.41]</w:t>
            </w:r>
          </w:p>
        </w:tc>
        <w:tc>
          <w:tcPr>
            <w:tcW w:w="1247" w:type="dxa"/>
          </w:tcPr>
          <w:p w14:paraId="2AE688F7" w14:textId="5ACFAE5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34,1.38]</w:t>
            </w:r>
          </w:p>
        </w:tc>
        <w:tc>
          <w:tcPr>
            <w:tcW w:w="1247" w:type="dxa"/>
          </w:tcPr>
          <w:p w14:paraId="69213B74" w14:textId="6C602FD8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32,1.3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F2B52C" w14:textId="4118756B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36,1.40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1D1F45" w14:textId="625D5EC3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26,1.30]</w:t>
            </w:r>
          </w:p>
        </w:tc>
        <w:tc>
          <w:tcPr>
            <w:tcW w:w="1247" w:type="dxa"/>
          </w:tcPr>
          <w:p w14:paraId="54455C14" w14:textId="33095753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19,1.23]</w:t>
            </w:r>
          </w:p>
        </w:tc>
      </w:tr>
      <w:tr w:rsidR="00202038" w:rsidRPr="00F87E66" w14:paraId="521C7D0A" w14:textId="77777777" w:rsidTr="00F87E66">
        <w:tc>
          <w:tcPr>
            <w:tcW w:w="2100" w:type="dxa"/>
            <w:hideMark/>
          </w:tcPr>
          <w:p w14:paraId="4D8F4CCC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248" w:type="dxa"/>
          </w:tcPr>
          <w:p w14:paraId="0D821EA8" w14:textId="0867E7FE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1247" w:type="dxa"/>
          </w:tcPr>
          <w:p w14:paraId="53DEBFC3" w14:textId="153BB0C6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1247" w:type="dxa"/>
          </w:tcPr>
          <w:p w14:paraId="236F868A" w14:textId="2DF969EE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50</w:t>
            </w:r>
          </w:p>
        </w:tc>
        <w:tc>
          <w:tcPr>
            <w:tcW w:w="1247" w:type="dxa"/>
          </w:tcPr>
          <w:p w14:paraId="088928CA" w14:textId="5461ACAC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EE79E5" w14:textId="422A1AD3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5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C6F59F" w14:textId="6453F069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1247" w:type="dxa"/>
          </w:tcPr>
          <w:p w14:paraId="16C9ADC8" w14:textId="033ACB3C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33</w:t>
            </w:r>
          </w:p>
        </w:tc>
      </w:tr>
      <w:tr w:rsidR="00202038" w:rsidRPr="00F87E66" w14:paraId="385342EF" w14:textId="77777777" w:rsidTr="00F87E66">
        <w:tc>
          <w:tcPr>
            <w:tcW w:w="2100" w:type="dxa"/>
          </w:tcPr>
          <w:p w14:paraId="29F5C8FE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552C8260" w14:textId="01935D2C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49,1.54]</w:t>
            </w:r>
          </w:p>
        </w:tc>
        <w:tc>
          <w:tcPr>
            <w:tcW w:w="1247" w:type="dxa"/>
          </w:tcPr>
          <w:p w14:paraId="27928F5E" w14:textId="0D6A0016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50,1.55]</w:t>
            </w:r>
          </w:p>
        </w:tc>
        <w:tc>
          <w:tcPr>
            <w:tcW w:w="1247" w:type="dxa"/>
          </w:tcPr>
          <w:p w14:paraId="3C92D19B" w14:textId="3691FEB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47,1.52]</w:t>
            </w:r>
          </w:p>
        </w:tc>
        <w:tc>
          <w:tcPr>
            <w:tcW w:w="1247" w:type="dxa"/>
          </w:tcPr>
          <w:p w14:paraId="677FF395" w14:textId="19E57813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49,1.5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B097E3" w14:textId="133C226F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50,1.5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BFA380" w14:textId="0501B24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36,1.39]</w:t>
            </w:r>
          </w:p>
        </w:tc>
        <w:tc>
          <w:tcPr>
            <w:tcW w:w="1247" w:type="dxa"/>
          </w:tcPr>
          <w:p w14:paraId="41F03CA4" w14:textId="2D20F8E1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31,1.35]</w:t>
            </w:r>
          </w:p>
        </w:tc>
      </w:tr>
      <w:tr w:rsidR="00202038" w:rsidRPr="00F87E66" w14:paraId="4B00E4E8" w14:textId="77777777" w:rsidTr="00F87E66">
        <w:tc>
          <w:tcPr>
            <w:tcW w:w="2100" w:type="dxa"/>
            <w:hideMark/>
          </w:tcPr>
          <w:p w14:paraId="6D3B9F1E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sz w:val="20"/>
                <w:szCs w:val="20"/>
                <w:lang w:val="en-US"/>
              </w:rPr>
              <w:t>80+</w:t>
            </w:r>
          </w:p>
        </w:tc>
        <w:tc>
          <w:tcPr>
            <w:tcW w:w="1248" w:type="dxa"/>
          </w:tcPr>
          <w:p w14:paraId="23542900" w14:textId="64F89439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1247" w:type="dxa"/>
          </w:tcPr>
          <w:p w14:paraId="6EB5BC70" w14:textId="2F5B294C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1247" w:type="dxa"/>
          </w:tcPr>
          <w:p w14:paraId="4D0B13EA" w14:textId="574C133D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1247" w:type="dxa"/>
          </w:tcPr>
          <w:p w14:paraId="3D07E255" w14:textId="1C8AE1B4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82A70D" w14:textId="1701885D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4F8534" w14:textId="30D926B0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1247" w:type="dxa"/>
          </w:tcPr>
          <w:p w14:paraId="1AB5C986" w14:textId="15ADEBAE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.25</w:t>
            </w:r>
          </w:p>
        </w:tc>
      </w:tr>
      <w:tr w:rsidR="00202038" w:rsidRPr="00F87E66" w14:paraId="4AC92E27" w14:textId="77777777" w:rsidTr="00F87E66">
        <w:tc>
          <w:tcPr>
            <w:tcW w:w="2100" w:type="dxa"/>
          </w:tcPr>
          <w:p w14:paraId="7C5A8034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36F5489F" w14:textId="4C373F76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28,1.32]</w:t>
            </w:r>
          </w:p>
        </w:tc>
        <w:tc>
          <w:tcPr>
            <w:tcW w:w="1247" w:type="dxa"/>
          </w:tcPr>
          <w:p w14:paraId="7AEFCDCE" w14:textId="7E8A761E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31,1.35]</w:t>
            </w:r>
          </w:p>
        </w:tc>
        <w:tc>
          <w:tcPr>
            <w:tcW w:w="1247" w:type="dxa"/>
          </w:tcPr>
          <w:p w14:paraId="5CB75411" w14:textId="20E25E74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31,1.35]</w:t>
            </w:r>
          </w:p>
        </w:tc>
        <w:tc>
          <w:tcPr>
            <w:tcW w:w="1247" w:type="dxa"/>
          </w:tcPr>
          <w:p w14:paraId="0020F050" w14:textId="274E3DDE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33,1.3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AFE244" w14:textId="7FA82A30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36,1.40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87FCD6" w14:textId="71676AA5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22,1.25]</w:t>
            </w:r>
          </w:p>
        </w:tc>
        <w:tc>
          <w:tcPr>
            <w:tcW w:w="1247" w:type="dxa"/>
          </w:tcPr>
          <w:p w14:paraId="33FB4D17" w14:textId="27733BD9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[1.24,1.27]</w:t>
            </w:r>
          </w:p>
        </w:tc>
      </w:tr>
      <w:tr w:rsidR="00202038" w:rsidRPr="00F87E66" w14:paraId="23B43C17" w14:textId="77777777" w:rsidTr="00F87E66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C789B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B99CA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7BF2A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D6D7F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E86AA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910650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AC3441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D91EE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202038" w:rsidRPr="00F87E66" w14:paraId="031223BD" w14:textId="77777777" w:rsidTr="00F87E66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721605" w14:textId="77777777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F87E66">
              <w:rPr>
                <w:rFonts w:eastAsia="Calibri"/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3AB96" w14:textId="3D2A36F0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8467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A774D" w14:textId="178A6F7B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19639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FAEB3" w14:textId="34E37071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2083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DC7D2" w14:textId="145D5FB8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2202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277F02" w14:textId="5D2DBFF4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23203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4040A7" w14:textId="3F29D0A1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23723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D00BD" w14:textId="423573ED" w:rsidR="00202038" w:rsidRPr="00F87E66" w:rsidRDefault="00202038" w:rsidP="002020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44066">
              <w:rPr>
                <w:sz w:val="20"/>
                <w:szCs w:val="20"/>
                <w:lang w:val="en-US"/>
              </w:rPr>
              <w:t>240775</w:t>
            </w:r>
          </w:p>
        </w:tc>
      </w:tr>
    </w:tbl>
    <w:p w14:paraId="69F1AB4D" w14:textId="77777777" w:rsidR="00F87E66" w:rsidRPr="00F87E66" w:rsidRDefault="00F87E66" w:rsidP="00F87E66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/>
          <w:sz w:val="20"/>
          <w:szCs w:val="20"/>
          <w:lang w:val="en-US"/>
        </w:rPr>
      </w:pPr>
      <w:r w:rsidRPr="00F87E66">
        <w:rPr>
          <w:rFonts w:eastAsia="Calibri"/>
          <w:sz w:val="20"/>
          <w:szCs w:val="20"/>
          <w:lang w:val="en-US"/>
        </w:rPr>
        <w:t>Exponentiated coefficients (hazard ratios); 95% confidence intervals in brackets</w:t>
      </w:r>
    </w:p>
    <w:p w14:paraId="7745982A" w14:textId="77777777" w:rsidR="00F87E66" w:rsidRPr="00F87E66" w:rsidRDefault="00F87E66" w:rsidP="00F87E66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/>
          <w:sz w:val="20"/>
          <w:szCs w:val="20"/>
          <w:lang w:val="en-US"/>
        </w:rPr>
      </w:pPr>
      <w:r w:rsidRPr="00F87E66">
        <w:rPr>
          <w:rFonts w:eastAsia="Calibri"/>
          <w:sz w:val="20"/>
          <w:szCs w:val="20"/>
          <w:lang w:val="en-US"/>
        </w:rPr>
        <w:t>* IDAOPI: Income deprivation affecting older people index</w:t>
      </w:r>
    </w:p>
    <w:p w14:paraId="43EB8961" w14:textId="5402A618" w:rsidR="00F87E66" w:rsidRPr="00F87E66" w:rsidRDefault="003D33E3" w:rsidP="00F87E66">
      <w:pPr>
        <w:spacing w:line="256" w:lineRule="auto"/>
        <w:rPr>
          <w:rFonts w:eastAsia="Calibri"/>
          <w:sz w:val="20"/>
          <w:szCs w:val="20"/>
        </w:rPr>
      </w:pPr>
      <w:r w:rsidRPr="003D33E3">
        <w:rPr>
          <w:rFonts w:eastAsia="Calibri"/>
          <w:sz w:val="20"/>
          <w:szCs w:val="20"/>
        </w:rPr>
        <w:t>D1 – D10: Deprivation deciles 1 - 10</w:t>
      </w:r>
    </w:p>
    <w:p w14:paraId="6A47A587" w14:textId="77777777" w:rsidR="00B82DAF" w:rsidRPr="00257D2E" w:rsidRDefault="00B82DAF" w:rsidP="00257D2E"/>
    <w:sectPr w:rsidR="00B82DAF" w:rsidRPr="00257D2E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1085E"/>
    <w:rsid w:val="000700DE"/>
    <w:rsid w:val="000C532F"/>
    <w:rsid w:val="000E5B4A"/>
    <w:rsid w:val="001B15EF"/>
    <w:rsid w:val="00202038"/>
    <w:rsid w:val="0023102D"/>
    <w:rsid w:val="00257D2E"/>
    <w:rsid w:val="00336007"/>
    <w:rsid w:val="00345C4A"/>
    <w:rsid w:val="003D33E3"/>
    <w:rsid w:val="004B2687"/>
    <w:rsid w:val="00530524"/>
    <w:rsid w:val="00614B54"/>
    <w:rsid w:val="0064283C"/>
    <w:rsid w:val="00655222"/>
    <w:rsid w:val="006A7A06"/>
    <w:rsid w:val="00723F4F"/>
    <w:rsid w:val="007D531D"/>
    <w:rsid w:val="007E3102"/>
    <w:rsid w:val="008A40E9"/>
    <w:rsid w:val="00B82DAF"/>
    <w:rsid w:val="00B91B72"/>
    <w:rsid w:val="00C56A8C"/>
    <w:rsid w:val="00D108E9"/>
    <w:rsid w:val="00D7586B"/>
    <w:rsid w:val="00E117BD"/>
    <w:rsid w:val="00E3655A"/>
    <w:rsid w:val="00E573D8"/>
    <w:rsid w:val="00F87E66"/>
    <w:rsid w:val="00FA3615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A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7</Words>
  <Characters>2093</Characters>
  <Application>Microsoft Office Word</Application>
  <DocSecurity>0</DocSecurity>
  <Lines>17</Lines>
  <Paragraphs>4</Paragraphs>
  <ScaleCrop>false</ScaleCrop>
  <Company>University of Manchester</Company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7</cp:revision>
  <dcterms:created xsi:type="dcterms:W3CDTF">2023-05-15T15:35:00Z</dcterms:created>
  <dcterms:modified xsi:type="dcterms:W3CDTF">2023-09-04T15:45:00Z</dcterms:modified>
</cp:coreProperties>
</file>